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3 DATASET. Monthly flood extent </w:t>
      </w:r>
      <w:r>
        <w:rPr>
          <w:rFonts w:cs="Times New Roman" w:ascii="Times New Roman" w:hAnsi="Times New Roman"/>
          <w:b/>
          <w:bCs/>
        </w:rPr>
        <w:t>(km</w:t>
      </w:r>
      <w:r>
        <w:rPr>
          <w:rFonts w:cs="Times New Roman" w:ascii="Times New Roman" w:hAnsi="Times New Roman"/>
          <w:b/>
          <w:bCs/>
          <w:vertAlign w:val="superscript"/>
        </w:rPr>
        <w:t>2</w:t>
      </w:r>
      <w:r>
        <w:rPr>
          <w:rFonts w:cs="Times New Roman" w:ascii="Times New Roman" w:hAnsi="Times New Roman"/>
          <w:b/>
          <w:bCs/>
        </w:rPr>
        <w:t>) measured in Tubu village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"/>
        <w:gridCol w:w="1176"/>
        <w:gridCol w:w="568"/>
        <w:gridCol w:w="1622"/>
        <w:gridCol w:w="1622"/>
        <w:gridCol w:w="1622"/>
        <w:gridCol w:w="1622"/>
        <w:gridCol w:w="1622"/>
        <w:gridCol w:w="1617"/>
        <w:gridCol w:w="1617"/>
      </w:tblGrid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NTH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4/0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5/0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6/0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7/0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8/0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09/1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0/11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895.4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837.81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998.3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012.4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004.68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216.2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101.31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982.2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192.4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055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101.5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106.93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470.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142.50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988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965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436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451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478.7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485.2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453.19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877.12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724.18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557.9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288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144.12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003.5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315.25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902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523.3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937.2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151.2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850.3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415.56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761.50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354.7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588.4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865.5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736.5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327.18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451.2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147.188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356.18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800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761.18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859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408.8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712.8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619.313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083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537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746.62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44.56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098.7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651.12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405.50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919.5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357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58.8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159.7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449.8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364.18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224.313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949.68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298.9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014.3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970.5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815.06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292.7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584.75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832.93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981.81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546.7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490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823.8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673.3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135.938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653.56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699.37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693.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345.62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477.2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574.8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553.130</w:t>
            </w:r>
          </w:p>
        </w:tc>
      </w:tr>
      <w:tr>
        <w:trPr/>
        <w:tc>
          <w:tcPr>
            <w:tcW w:w="1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nu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verag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899.68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458.92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205.97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784.32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082.13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275.91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370.324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val="en-US"/>
              </w:rPr>
            </w:r>
          </w:p>
        </w:tc>
        <w:tc>
          <w:tcPr>
            <w:tcW w:w="1191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8:08:00Z</dcterms:created>
  <dc:creator>elijah chirebvu</dc:creator>
  <dc:description/>
  <cp:keywords/>
  <dc:language>en-US</dc:language>
  <cp:lastModifiedBy>User</cp:lastModifiedBy>
  <dcterms:modified xsi:type="dcterms:W3CDTF">2015-08-21T09:13:00Z</dcterms:modified>
  <cp:revision>5</cp:revision>
  <dc:subject/>
  <dc:title/>
</cp:coreProperties>
</file>